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FDCFD" w14:textId="351E3264" w:rsidR="00A42777" w:rsidRDefault="00D44C9B" w:rsidP="0049663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Pr="0092007D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r w:rsidRPr="0092007D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D2A62" w:rsidRPr="003D2A62">
        <w:rPr>
          <w:rFonts w:ascii="Times New Roman" w:hAnsi="Times New Roman" w:cs="Times New Roman"/>
          <w:b/>
          <w:szCs w:val="28"/>
          <w:lang w:val="en-GB"/>
        </w:rPr>
        <w:t xml:space="preserve">Technical information for the 80 ROV dives carried out </w:t>
      </w:r>
      <w:r w:rsidR="00A945E0">
        <w:rPr>
          <w:rFonts w:ascii="Times New Roman" w:hAnsi="Times New Roman" w:cs="Times New Roman"/>
          <w:b/>
          <w:szCs w:val="28"/>
          <w:lang w:val="en-GB"/>
        </w:rPr>
        <w:t xml:space="preserve">on the Ligurian continental shelf and </w:t>
      </w:r>
      <w:r w:rsidR="00BA68AB">
        <w:rPr>
          <w:rFonts w:ascii="Times New Roman" w:hAnsi="Times New Roman" w:cs="Times New Roman"/>
          <w:b/>
          <w:szCs w:val="28"/>
          <w:lang w:val="en-GB"/>
        </w:rPr>
        <w:t xml:space="preserve">shelf </w:t>
      </w:r>
      <w:bookmarkStart w:id="0" w:name="_GoBack"/>
      <w:bookmarkEnd w:id="0"/>
      <w:r w:rsidR="00A945E0">
        <w:rPr>
          <w:rFonts w:ascii="Times New Roman" w:hAnsi="Times New Roman" w:cs="Times New Roman"/>
          <w:b/>
          <w:szCs w:val="28"/>
          <w:lang w:val="en-GB"/>
        </w:rPr>
        <w:t>break</w:t>
      </w:r>
      <w:r w:rsidR="003D2A62" w:rsidRPr="003D2A62">
        <w:rPr>
          <w:rFonts w:ascii="Times New Roman" w:hAnsi="Times New Roman" w:cs="Times New Roman"/>
          <w:b/>
          <w:szCs w:val="28"/>
          <w:lang w:val="en-GB"/>
        </w:rPr>
        <w:t>.</w:t>
      </w:r>
    </w:p>
    <w:tbl>
      <w:tblPr>
        <w:tblW w:w="10164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142"/>
        <w:gridCol w:w="992"/>
        <w:gridCol w:w="1276"/>
        <w:gridCol w:w="624"/>
        <w:gridCol w:w="709"/>
        <w:gridCol w:w="709"/>
        <w:gridCol w:w="709"/>
        <w:gridCol w:w="708"/>
        <w:gridCol w:w="567"/>
        <w:gridCol w:w="567"/>
        <w:gridCol w:w="709"/>
        <w:gridCol w:w="567"/>
        <w:gridCol w:w="643"/>
      </w:tblGrid>
      <w:tr w:rsidR="003D2A62" w:rsidRPr="00B42EAB" w14:paraId="65C416FC" w14:textId="77777777" w:rsidTr="003D2A62">
        <w:trPr>
          <w:trHeight w:val="255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4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v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5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t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AF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e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36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ite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9A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OV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48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art posi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73D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nd posi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BF2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pth (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A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ngth (m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2A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º SU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2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 valid SU</w:t>
            </w:r>
          </w:p>
        </w:tc>
      </w:tr>
      <w:tr w:rsidR="003D2A62" w:rsidRPr="00B42EAB" w14:paraId="7B834807" w14:textId="77777777" w:rsidTr="003D2A62">
        <w:trPr>
          <w:trHeight w:val="255"/>
        </w:trPr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2A78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1A1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4A6E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35D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2494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2F181" w14:textId="77777777" w:rsidR="003D2A62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at. </w:t>
            </w:r>
          </w:p>
          <w:p w14:paraId="5E87B63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6E3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g E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29F2F" w14:textId="77777777" w:rsidR="003D2A62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Lat. </w:t>
            </w:r>
          </w:p>
          <w:p w14:paraId="6E11A75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8EB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g. 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BD6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5914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nd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3A3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6C9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83B9A" w14:textId="77777777" w:rsidR="003D2A62" w:rsidRPr="00B42EAB" w:rsidRDefault="003D2A62" w:rsidP="002867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3D2A62" w:rsidRPr="00B42EAB" w14:paraId="62EB1BCC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08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80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B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E5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tola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C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4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F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3E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83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8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C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B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4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E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3D2A62" w:rsidRPr="00B42EAB" w14:paraId="68CBC37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3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2C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4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E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tola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1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6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D9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C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F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C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1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98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A3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13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3D2A62" w:rsidRPr="00B42EAB" w14:paraId="4E3CF61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DD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1A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20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B0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tola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64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0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76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2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55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F3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CD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6B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C10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5D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3D2A62" w:rsidRPr="00B42EAB" w14:paraId="29EA283D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6C7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C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23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77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rdighe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77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2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7D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F8D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47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75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2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5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9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BD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3D2A62" w:rsidRPr="00B42EAB" w14:paraId="0A830417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69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0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A5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5D8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rdighe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39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1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4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D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C3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3C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F8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536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4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4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3D2A62" w:rsidRPr="00B42EAB" w14:paraId="729D3999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70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6D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8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D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rdighe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7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FC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18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C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A5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A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A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D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6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377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3D2A62" w:rsidRPr="00B42EAB" w14:paraId="2C2C27EC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87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0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14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A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rdighe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4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9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C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51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C6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D2B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BE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5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57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E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3D2A62" w:rsidRPr="00B42EAB" w14:paraId="575A030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50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26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5FC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ntimig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F6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sughi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1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7F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BC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8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7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0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6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A5F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168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32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3D2A62" w:rsidRPr="00B42EAB" w14:paraId="54B71AB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B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69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BD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F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bbe del Cammell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4B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9F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BC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C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C69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B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1A6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2F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1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1D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3D2A62" w:rsidRPr="00B42EAB" w14:paraId="101E826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11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2D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63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2B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to Stefa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51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60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B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6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7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F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9B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0F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7C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7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</w:tr>
      <w:tr w:rsidR="003D2A62" w:rsidRPr="00B42EAB" w14:paraId="7D0ECA3B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D0B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0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45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89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to Stefa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A72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3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80D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0D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91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AC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6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9A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E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60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3D2A62" w:rsidRPr="00B42EAB" w14:paraId="44ACC9F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86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1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1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0F0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to Stefa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31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BF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8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8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35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8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50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76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E0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29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3D2A62" w:rsidRPr="00B42EAB" w14:paraId="514E597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6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400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F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72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 Maurizi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238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64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6B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5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CE5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4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5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A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B6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F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3D2A62" w:rsidRPr="00B42EAB" w14:paraId="0516238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EB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CD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50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9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 Maurizi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CD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3F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47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0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F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E5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EEF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8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520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5D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3D2A62" w:rsidRPr="00B42EAB" w14:paraId="4147421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13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10E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1D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DE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no Mar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C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A5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09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5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32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D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E3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FB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F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93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</w:tr>
      <w:tr w:rsidR="003D2A62" w:rsidRPr="00B42EAB" w14:paraId="3E302230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B2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C4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06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51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no Mari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9B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49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45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70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87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40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5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6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5D5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E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</w:tr>
      <w:tr w:rsidR="003D2A62" w:rsidRPr="00B42EAB" w14:paraId="42510C4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C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A7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47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0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le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B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A0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A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7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3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2A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71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0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54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B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3D2A62" w:rsidRPr="00B42EAB" w14:paraId="7C7669BE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6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6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4F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2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le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870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39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8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D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0B3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BE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6E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B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9E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C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3D2A62" w:rsidRPr="00B42EAB" w14:paraId="150583D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A3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FA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/02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4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03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llinara Is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C8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</w:t>
            </w: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3FE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71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9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89A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5B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D4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67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B7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4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</w:tr>
      <w:tr w:rsidR="003D2A62" w:rsidRPr="00B42EAB" w14:paraId="588C1FED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F3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6D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7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8F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llinara Is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0D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0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58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CA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9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33F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0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2AA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A0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A71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3D2A62" w:rsidRPr="00B42EAB" w14:paraId="66E7F10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9E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D4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/02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9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9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llinara Is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A8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07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A4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3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67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19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8DF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96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BD5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6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</w:tr>
      <w:tr w:rsidR="003D2A62" w:rsidRPr="00B42EAB" w14:paraId="7AAF8D46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BAD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D3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/02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15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ss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22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llinara Islan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5A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BB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37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C6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C8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E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C4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C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C9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58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D2A62" w:rsidRPr="00B42EAB" w14:paraId="31D77F7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E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55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4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F8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a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FF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B6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68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50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F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0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B2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EF3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E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2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3D2A62" w:rsidRPr="00B42EAB" w14:paraId="364976CB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0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A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2E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60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a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987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E8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2F1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18C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C6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3E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8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5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2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2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3D2A62" w:rsidRPr="00B42EAB" w14:paraId="7F33138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8E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13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FA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95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a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36C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042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2B0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9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98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C1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DE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A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58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B3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</w:tr>
      <w:tr w:rsidR="003D2A62" w:rsidRPr="00B42EAB" w14:paraId="3AF6904E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3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C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50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C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a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D33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F50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72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EE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76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81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B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6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1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91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B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 w:rsidR="003D2A62" w:rsidRPr="00B42EAB" w14:paraId="15E0F09B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6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40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9F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1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a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6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0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7E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F3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7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D3D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C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39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F0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33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</w:tr>
      <w:tr w:rsidR="003D2A62" w:rsidRPr="00B42EAB" w14:paraId="5FB8756D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02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5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15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EC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li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3E6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740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18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4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93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1A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0E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9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F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B2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27C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</w:tr>
      <w:tr w:rsidR="003D2A62" w:rsidRPr="00B42EAB" w14:paraId="4FDF4367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AD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F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/04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76D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6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li Cap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497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740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1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D7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87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045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DC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1B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2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D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4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3D2A62" w:rsidRPr="00B42EAB" w14:paraId="5326ED1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4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734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219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ale Lig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2D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li Cany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7AB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F3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F7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E5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42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B5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78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1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39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83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3D2A62" w:rsidRPr="00B42EAB" w14:paraId="2C5143F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A9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F2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64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63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edetti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BE1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AF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8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5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14D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2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C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2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0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1C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3D2A62" w:rsidRPr="00B42EAB" w14:paraId="4B100AA1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6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897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4E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F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edetti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A6D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E0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32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B6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F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7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B6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00E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BC1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93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3D2A62" w:rsidRPr="00B42EAB" w14:paraId="27F02BF8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B0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E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36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46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5C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allone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6E0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ED5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C9D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0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2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F59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3C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11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6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EF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3D2A62" w:rsidRPr="00B42EAB" w14:paraId="08FD182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B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9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07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CDF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o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5BE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D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2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F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0F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B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374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92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5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443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3D2A62" w:rsidRPr="00B42EAB" w14:paraId="42C5512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F1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B8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0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C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o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6E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77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D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E9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13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A5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1A9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D2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FA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E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3D2A62" w:rsidRPr="00B42EAB" w14:paraId="35CBDE2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E2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A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16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1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o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76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6E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71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BF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4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9A6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F5E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28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25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D5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3D2A62" w:rsidRPr="00B42EAB" w14:paraId="1673F2F8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F4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8B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3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2B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tice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77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52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1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5A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EA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F0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F4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7B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8D9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F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3D2A62" w:rsidRPr="00B42EAB" w14:paraId="7520CAE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43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7D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01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3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tice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924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A4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AAC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A5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99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60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3D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6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C3C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C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</w:tr>
      <w:tr w:rsidR="003D2A62" w:rsidRPr="00B42EAB" w14:paraId="1AC8368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82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F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15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0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tice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B9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16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F88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2C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0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B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7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6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1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C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3D2A62" w:rsidRPr="00B42EAB" w14:paraId="5F55F3FB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F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2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B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3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tice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A91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8D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5B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2C7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AF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B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BC4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2D0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B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F79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3D2A62" w:rsidRPr="00B42EAB" w14:paraId="589E724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0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D4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A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48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B05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7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5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C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C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B8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D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1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AC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D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487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</w:tr>
      <w:tr w:rsidR="003D2A62" w:rsidRPr="00B42EAB" w14:paraId="5749C709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D2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D1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1E3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B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C3A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90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E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0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F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C2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2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E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A2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6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</w:tr>
      <w:tr w:rsidR="003D2A62" w:rsidRPr="00B42EAB" w14:paraId="22ED819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84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CB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8B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8E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23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5B2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78C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8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2D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D2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AF9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2A0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C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6B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</w:tr>
      <w:tr w:rsidR="003D2A62" w:rsidRPr="00B42EAB" w14:paraId="5B75EDC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85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0B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8C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E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vona shoal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24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4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512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B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81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D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1C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8E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49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7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3D2A62" w:rsidRPr="00B42EAB" w14:paraId="690B04A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3F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0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8A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F8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lle Ligur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66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16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8C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C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9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174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18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3D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1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0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</w:tr>
      <w:tr w:rsidR="003D2A62" w:rsidRPr="00B42EAB" w14:paraId="6E88A38B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27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3E8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/08/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2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564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razze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FE65D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5AA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7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9B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37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7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84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E7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64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A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2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B3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3D2A62" w:rsidRPr="00B42EAB" w14:paraId="179CE02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3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1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/08/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D1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BFBC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razze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6CE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43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FA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1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F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A9E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ED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A8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7F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A9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B5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3D2A62" w:rsidRPr="00B42EAB" w14:paraId="2ADA9843" w14:textId="77777777" w:rsidTr="003D2A62">
        <w:trPr>
          <w:trHeight w:val="255"/>
        </w:trPr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AC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4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1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/08/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DD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878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razze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B5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AB0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8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AE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4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8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6F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4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D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C4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69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E6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6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D2A62" w:rsidRPr="00B42EAB" w14:paraId="5EE3ACC1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A3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5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1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933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enza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F2A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8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4B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F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67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CA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9D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64F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6B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8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3D2A62" w:rsidRPr="00B42EAB" w14:paraId="09E56D9F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A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44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37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78E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enza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78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BB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AC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1F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94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36E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B5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ED0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09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4E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</w:tr>
      <w:tr w:rsidR="003D2A62" w:rsidRPr="00B42EAB" w14:paraId="1662CA69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1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B8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8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93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v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AA5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B5F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1B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01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84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FC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62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2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7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FD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3D2A62" w:rsidRPr="00B42EAB" w14:paraId="32AB9EF6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F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9B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6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626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v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19F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45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E4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74C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34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6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A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7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566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F1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D2A62" w:rsidRPr="00B42EAB" w14:paraId="724395A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4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6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4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13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gliasc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37D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75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3D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93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76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326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CE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78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DBB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83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</w:tr>
      <w:tr w:rsidR="003D2A62" w:rsidRPr="00B42EAB" w14:paraId="35FE880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63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4B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1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27D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r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E4C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9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79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BD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3D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C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F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0F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7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EE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 w:rsidR="003D2A62" w:rsidRPr="00B42EAB" w14:paraId="0E1600D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6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2C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C3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Ge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2D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r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198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2F5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B5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B5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7BD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8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76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A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A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C9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3D2A62" w:rsidRPr="00B42EAB" w14:paraId="0E97027A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87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117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51E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E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Chiapp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E2A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20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2F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A3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9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2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18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CC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50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AA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3D2A62" w:rsidRPr="00B42EAB" w14:paraId="3D131020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29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A5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C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B0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uel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611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9A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E2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E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263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614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5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49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6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BD1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D2A62" w:rsidRPr="00B42EAB" w14:paraId="625D6798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88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E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33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B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uel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8B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E15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6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AD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C13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98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79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EA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9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F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3D2A62" w:rsidRPr="00B42EAB" w14:paraId="0BD8C7A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D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FA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6B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E1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a degli Ingles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001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98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8E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E2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BA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64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0F9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23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3E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D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3D2A62" w:rsidRPr="00B42EAB" w14:paraId="19AF5FAE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7E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7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8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F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 Gorgio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66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E4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E9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65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D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7B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4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11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EB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77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8A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3D2A62" w:rsidRPr="00B42EAB" w14:paraId="3D2B0F37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29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73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912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54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 Gorgio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CE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D7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4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D9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E3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9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D9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E3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6C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F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</w:tr>
      <w:tr w:rsidR="003D2A62" w:rsidRPr="00B42EAB" w14:paraId="245A3F5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41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3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0E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144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 Gorgio sho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39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0C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7F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31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5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CF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8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E92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8C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FC8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3D2A62" w:rsidRPr="00B42EAB" w14:paraId="2A30B3A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8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A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08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AC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960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53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A41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5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00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1F8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6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25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5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53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</w:tr>
      <w:tr w:rsidR="003D2A62" w:rsidRPr="00B42EAB" w14:paraId="4342AF9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C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27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6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8C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30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E0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56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57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85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C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AA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4F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A7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9A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</w:tr>
      <w:tr w:rsidR="003D2A62" w:rsidRPr="00B42EAB" w14:paraId="35F509B3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97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A0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6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80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CE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31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2F1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1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23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B13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7C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47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6C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06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B9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3D2A62" w:rsidRPr="00B42EAB" w14:paraId="7C2CD08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5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8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BA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4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7BE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169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E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BC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B7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999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2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2B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121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9D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3D2A62" w:rsidRPr="00B42EAB" w14:paraId="18ACF160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9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700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4B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37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7DC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7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1D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CD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5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FC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0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2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253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9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3D2A62" w:rsidRPr="00B42EAB" w14:paraId="27E9209E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ED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H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5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E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ofi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6C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del Far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A19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31F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4B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409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DF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89F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BE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10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A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CF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3D2A62" w:rsidRPr="00B42EAB" w14:paraId="7129704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4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CB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E1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9E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an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5EA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2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5B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79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D7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53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9E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47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2D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5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</w:tr>
      <w:tr w:rsidR="003D2A62" w:rsidRPr="00B42EAB" w14:paraId="19F07452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E1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81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6D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9E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an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EFC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6E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24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81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E1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48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5B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4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91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C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3D2A62" w:rsidRPr="00B42EAB" w14:paraId="79A2E737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E0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96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0A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46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an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D7F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F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020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2C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A1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2F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43B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E3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BB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32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3D2A62" w:rsidRPr="00B42EAB" w14:paraId="71F9A455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0F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DF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8E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0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an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008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95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65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BB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53E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730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BC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1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3F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5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 w:rsidR="003D2A62" w:rsidRPr="00B42EAB" w14:paraId="27F0080E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F2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33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B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8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ana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E2A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AC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E6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DE8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0F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7E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2F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F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BC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976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</w:tr>
      <w:tr w:rsidR="003D2A62" w:rsidRPr="00B42EAB" w14:paraId="1F611C5D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D42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36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FC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77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Baff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ADF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28D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6B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AC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1A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F9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27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F0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6D7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B2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3D2A62" w:rsidRPr="00B42EAB" w14:paraId="760B757C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E36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C3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4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C65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Baff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318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81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6B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22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D5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93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2C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0FD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88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AD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3D2A62" w:rsidRPr="00B42EAB" w14:paraId="2444D107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3D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B2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/08/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E87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stri Levan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0E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Baff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9D6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87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C5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3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6D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54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7B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D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48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8B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 w:rsidR="003D2A62" w:rsidRPr="00B42EAB" w14:paraId="6584D4D4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D0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A7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16F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nque Ter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47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esc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669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F0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C7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6FA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D0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1B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04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D6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DEC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02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3D2A62" w:rsidRPr="00B42EAB" w14:paraId="67D1C049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DA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E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/08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EA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nque Ter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A7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esc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8E9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E42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6E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0D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53C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3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4FB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F7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D4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54C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3D2A62" w:rsidRPr="00B42EAB" w14:paraId="6AE4D75D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BE4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5ED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/09/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586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nque Ter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ED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nigl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242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448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F5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AF5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4F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AE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9E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4C7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08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DD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</w:tr>
      <w:tr w:rsidR="003D2A62" w:rsidRPr="00B42EAB" w14:paraId="417BDBDC" w14:textId="77777777" w:rsidTr="003D2A62">
        <w:trPr>
          <w:trHeight w:val="255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FC73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B6B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/08/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979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nque Ter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BD19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nta Montener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92CDE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B5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I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27C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C83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D8A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DBEF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2210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892B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09CA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7C0D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C741" w14:textId="77777777" w:rsidR="003D2A62" w:rsidRPr="00B42EAB" w:rsidRDefault="003D2A62" w:rsidP="002867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42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</w:tbl>
    <w:p w14:paraId="40BA6550" w14:textId="1F1B8848" w:rsidR="00F919DF" w:rsidRPr="00496638" w:rsidRDefault="003D2A62" w:rsidP="003D2A62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 w:rsidRPr="003D2A62">
        <w:rPr>
          <w:rFonts w:ascii="Times New Roman" w:hAnsi="Times New Roman" w:cs="Times New Roman"/>
          <w:szCs w:val="28"/>
          <w:lang w:val="en-GB"/>
        </w:rPr>
        <w:t>GPS positions are provided in decimal degrees. The different areas explored can be identified in Fig. 1. PIII: ROV Pollux III; BR2: BlueROV2; SU: sampling unit.</w:t>
      </w:r>
    </w:p>
    <w:sectPr w:rsidR="00F919DF" w:rsidRPr="00496638" w:rsidSect="00366A0D">
      <w:pgSz w:w="16840" w:h="11900" w:orient="landscape"/>
      <w:pgMar w:top="560" w:right="1134" w:bottom="70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94145"/>
    <w:multiLevelType w:val="hybridMultilevel"/>
    <w:tmpl w:val="7DC80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D6AFB"/>
    <w:multiLevelType w:val="hybridMultilevel"/>
    <w:tmpl w:val="E52A1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530EE"/>
    <w:multiLevelType w:val="multilevel"/>
    <w:tmpl w:val="3F0AEB2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DE6855"/>
    <w:multiLevelType w:val="multilevel"/>
    <w:tmpl w:val="C1E298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EA6C68"/>
    <w:multiLevelType w:val="multilevel"/>
    <w:tmpl w:val="3F0AEB2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D022C3B"/>
    <w:multiLevelType w:val="hybridMultilevel"/>
    <w:tmpl w:val="5E766776"/>
    <w:lvl w:ilvl="0" w:tplc="1A8485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B7A32"/>
    <w:multiLevelType w:val="hybridMultilevel"/>
    <w:tmpl w:val="5178D6CA"/>
    <w:lvl w:ilvl="0" w:tplc="BCE06A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359F4"/>
    <w:multiLevelType w:val="hybridMultilevel"/>
    <w:tmpl w:val="11E866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74951"/>
    <w:multiLevelType w:val="hybridMultilevel"/>
    <w:tmpl w:val="E55A52E8"/>
    <w:lvl w:ilvl="0" w:tplc="9662D2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EE6A9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66B3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C46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C58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A22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1297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1230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24BF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3C74AD"/>
    <w:multiLevelType w:val="hybridMultilevel"/>
    <w:tmpl w:val="FA7C2D9C"/>
    <w:lvl w:ilvl="0" w:tplc="81700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E66F47"/>
    <w:multiLevelType w:val="hybridMultilevel"/>
    <w:tmpl w:val="36EAF75C"/>
    <w:lvl w:ilvl="0" w:tplc="3B48C55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5B691B"/>
    <w:multiLevelType w:val="hybridMultilevel"/>
    <w:tmpl w:val="CB2CF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BC333A"/>
    <w:multiLevelType w:val="hybridMultilevel"/>
    <w:tmpl w:val="F5B4BCD4"/>
    <w:lvl w:ilvl="0" w:tplc="7C1CD2B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98E624F"/>
    <w:multiLevelType w:val="hybridMultilevel"/>
    <w:tmpl w:val="F222BBCC"/>
    <w:lvl w:ilvl="0" w:tplc="4E487CD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8D1FBA"/>
    <w:multiLevelType w:val="multilevel"/>
    <w:tmpl w:val="E89668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106773F"/>
    <w:multiLevelType w:val="hybridMultilevel"/>
    <w:tmpl w:val="9FC49F7E"/>
    <w:lvl w:ilvl="0" w:tplc="36C45746">
      <w:start w:val="1"/>
      <w:numFmt w:val="lowerRoman"/>
      <w:lvlText w:val="(%1)"/>
      <w:lvlJc w:val="left"/>
      <w:pPr>
        <w:ind w:left="709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16" w15:restartNumberingAfterBreak="0">
    <w:nsid w:val="31141BE9"/>
    <w:multiLevelType w:val="hybridMultilevel"/>
    <w:tmpl w:val="C2747E56"/>
    <w:lvl w:ilvl="0" w:tplc="06CE5480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8415DE"/>
    <w:multiLevelType w:val="hybridMultilevel"/>
    <w:tmpl w:val="73D2AF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BE4649"/>
    <w:multiLevelType w:val="multilevel"/>
    <w:tmpl w:val="55E489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6FE6135"/>
    <w:multiLevelType w:val="hybridMultilevel"/>
    <w:tmpl w:val="363E6D38"/>
    <w:lvl w:ilvl="0" w:tplc="2828F34C">
      <w:start w:val="1"/>
      <w:numFmt w:val="upperRoman"/>
      <w:lvlText w:val="%1."/>
      <w:lvlJc w:val="left"/>
      <w:pPr>
        <w:ind w:left="14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0" w15:restartNumberingAfterBreak="0">
    <w:nsid w:val="37BC60BC"/>
    <w:multiLevelType w:val="hybridMultilevel"/>
    <w:tmpl w:val="2312B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092B96"/>
    <w:multiLevelType w:val="hybridMultilevel"/>
    <w:tmpl w:val="F30CA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BC08BA"/>
    <w:multiLevelType w:val="hybridMultilevel"/>
    <w:tmpl w:val="72D0063A"/>
    <w:lvl w:ilvl="0" w:tplc="BB7C17F4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3" w15:restartNumberingAfterBreak="0">
    <w:nsid w:val="48A64780"/>
    <w:multiLevelType w:val="hybridMultilevel"/>
    <w:tmpl w:val="452ACF28"/>
    <w:lvl w:ilvl="0" w:tplc="932207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BB2C8B"/>
    <w:multiLevelType w:val="hybridMultilevel"/>
    <w:tmpl w:val="D9344EF6"/>
    <w:lvl w:ilvl="0" w:tplc="04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5" w15:restartNumberingAfterBreak="0">
    <w:nsid w:val="50311E43"/>
    <w:multiLevelType w:val="hybridMultilevel"/>
    <w:tmpl w:val="DECAA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2134EA"/>
    <w:multiLevelType w:val="hybridMultilevel"/>
    <w:tmpl w:val="CB60A63A"/>
    <w:lvl w:ilvl="0" w:tplc="0890DC30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BF51EC7"/>
    <w:multiLevelType w:val="multilevel"/>
    <w:tmpl w:val="23E2163A"/>
    <w:styleLink w:val="Headings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28" w15:restartNumberingAfterBreak="0">
    <w:nsid w:val="5C283301"/>
    <w:multiLevelType w:val="hybridMultilevel"/>
    <w:tmpl w:val="C660DF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C7C6C"/>
    <w:multiLevelType w:val="multilevel"/>
    <w:tmpl w:val="F96C5F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30" w15:restartNumberingAfterBreak="0">
    <w:nsid w:val="6A7A29CD"/>
    <w:multiLevelType w:val="hybridMultilevel"/>
    <w:tmpl w:val="0D4A3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C07DCC"/>
    <w:multiLevelType w:val="hybridMultilevel"/>
    <w:tmpl w:val="3A2C2E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2F4692"/>
    <w:multiLevelType w:val="multilevel"/>
    <w:tmpl w:val="27F8B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D40583"/>
    <w:multiLevelType w:val="hybridMultilevel"/>
    <w:tmpl w:val="128E2B9C"/>
    <w:lvl w:ilvl="0" w:tplc="FC08829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485B74"/>
    <w:multiLevelType w:val="multilevel"/>
    <w:tmpl w:val="4EE06A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09C7113"/>
    <w:multiLevelType w:val="hybridMultilevel"/>
    <w:tmpl w:val="9D425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1333DB"/>
    <w:multiLevelType w:val="hybridMultilevel"/>
    <w:tmpl w:val="CFDE1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B90633"/>
    <w:multiLevelType w:val="hybridMultilevel"/>
    <w:tmpl w:val="F444815A"/>
    <w:lvl w:ilvl="0" w:tplc="158C2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BADD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F58FF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869E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C86F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84D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B483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8ED1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DC58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1"/>
  </w:num>
  <w:num w:numId="3">
    <w:abstractNumId w:val="1"/>
  </w:num>
  <w:num w:numId="4">
    <w:abstractNumId w:val="0"/>
  </w:num>
  <w:num w:numId="5">
    <w:abstractNumId w:val="28"/>
  </w:num>
  <w:num w:numId="6">
    <w:abstractNumId w:val="14"/>
  </w:num>
  <w:num w:numId="7">
    <w:abstractNumId w:val="34"/>
  </w:num>
  <w:num w:numId="8">
    <w:abstractNumId w:val="23"/>
  </w:num>
  <w:num w:numId="9">
    <w:abstractNumId w:val="3"/>
  </w:num>
  <w:num w:numId="10">
    <w:abstractNumId w:val="4"/>
  </w:num>
  <w:num w:numId="11">
    <w:abstractNumId w:val="29"/>
  </w:num>
  <w:num w:numId="12">
    <w:abstractNumId w:val="18"/>
  </w:num>
  <w:num w:numId="13">
    <w:abstractNumId w:val="2"/>
  </w:num>
  <w:num w:numId="14">
    <w:abstractNumId w:val="13"/>
  </w:num>
  <w:num w:numId="15">
    <w:abstractNumId w:val="33"/>
  </w:num>
  <w:num w:numId="16">
    <w:abstractNumId w:val="20"/>
  </w:num>
  <w:num w:numId="17">
    <w:abstractNumId w:val="10"/>
  </w:num>
  <w:num w:numId="18">
    <w:abstractNumId w:val="12"/>
  </w:num>
  <w:num w:numId="19">
    <w:abstractNumId w:val="30"/>
  </w:num>
  <w:num w:numId="20">
    <w:abstractNumId w:val="21"/>
  </w:num>
  <w:num w:numId="21">
    <w:abstractNumId w:val="24"/>
  </w:num>
  <w:num w:numId="22">
    <w:abstractNumId w:val="6"/>
  </w:num>
  <w:num w:numId="23">
    <w:abstractNumId w:val="26"/>
  </w:num>
  <w:num w:numId="24">
    <w:abstractNumId w:val="36"/>
  </w:num>
  <w:num w:numId="25">
    <w:abstractNumId w:val="16"/>
  </w:num>
  <w:num w:numId="26">
    <w:abstractNumId w:val="25"/>
  </w:num>
  <w:num w:numId="27">
    <w:abstractNumId w:val="15"/>
  </w:num>
  <w:num w:numId="28">
    <w:abstractNumId w:val="35"/>
  </w:num>
  <w:num w:numId="29">
    <w:abstractNumId w:val="8"/>
  </w:num>
  <w:num w:numId="30">
    <w:abstractNumId w:val="37"/>
  </w:num>
  <w:num w:numId="31">
    <w:abstractNumId w:val="11"/>
  </w:num>
  <w:num w:numId="32">
    <w:abstractNumId w:val="22"/>
  </w:num>
  <w:num w:numId="33">
    <w:abstractNumId w:val="19"/>
  </w:num>
  <w:num w:numId="34">
    <w:abstractNumId w:val="5"/>
  </w:num>
  <w:num w:numId="35">
    <w:abstractNumId w:val="17"/>
  </w:num>
  <w:num w:numId="36">
    <w:abstractNumId w:val="27"/>
  </w:num>
  <w:num w:numId="37">
    <w:abstractNumId w:val="32"/>
  </w:num>
  <w:num w:numId="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C4"/>
    <w:rsid w:val="000A4E00"/>
    <w:rsid w:val="000B0C9E"/>
    <w:rsid w:val="000F66DA"/>
    <w:rsid w:val="0012641C"/>
    <w:rsid w:val="00141F05"/>
    <w:rsid w:val="001768AC"/>
    <w:rsid w:val="00193DAE"/>
    <w:rsid w:val="001A73E4"/>
    <w:rsid w:val="001C6DD5"/>
    <w:rsid w:val="001F1944"/>
    <w:rsid w:val="0024036B"/>
    <w:rsid w:val="00315065"/>
    <w:rsid w:val="00317896"/>
    <w:rsid w:val="00341DA1"/>
    <w:rsid w:val="00361A60"/>
    <w:rsid w:val="00366A0D"/>
    <w:rsid w:val="003B55C4"/>
    <w:rsid w:val="003D2A62"/>
    <w:rsid w:val="003E7CFD"/>
    <w:rsid w:val="003F36CC"/>
    <w:rsid w:val="00405D29"/>
    <w:rsid w:val="004248DD"/>
    <w:rsid w:val="00426616"/>
    <w:rsid w:val="00435D19"/>
    <w:rsid w:val="00445104"/>
    <w:rsid w:val="004918AC"/>
    <w:rsid w:val="00496638"/>
    <w:rsid w:val="004C636B"/>
    <w:rsid w:val="004F5900"/>
    <w:rsid w:val="00575EF6"/>
    <w:rsid w:val="00604C17"/>
    <w:rsid w:val="00647771"/>
    <w:rsid w:val="006513EF"/>
    <w:rsid w:val="0065311C"/>
    <w:rsid w:val="00681162"/>
    <w:rsid w:val="00693873"/>
    <w:rsid w:val="006B606A"/>
    <w:rsid w:val="006B7140"/>
    <w:rsid w:val="00713966"/>
    <w:rsid w:val="0073323D"/>
    <w:rsid w:val="00737D21"/>
    <w:rsid w:val="00767499"/>
    <w:rsid w:val="00770A4D"/>
    <w:rsid w:val="00793AB1"/>
    <w:rsid w:val="007A7F54"/>
    <w:rsid w:val="007B420D"/>
    <w:rsid w:val="008051BC"/>
    <w:rsid w:val="00806664"/>
    <w:rsid w:val="00837C8E"/>
    <w:rsid w:val="00860500"/>
    <w:rsid w:val="008C7E15"/>
    <w:rsid w:val="0092007D"/>
    <w:rsid w:val="00965DF3"/>
    <w:rsid w:val="009748E8"/>
    <w:rsid w:val="00977CA9"/>
    <w:rsid w:val="00981037"/>
    <w:rsid w:val="009834AD"/>
    <w:rsid w:val="009A3517"/>
    <w:rsid w:val="009E56B5"/>
    <w:rsid w:val="00A021FF"/>
    <w:rsid w:val="00A42777"/>
    <w:rsid w:val="00A440D7"/>
    <w:rsid w:val="00A72414"/>
    <w:rsid w:val="00A85F51"/>
    <w:rsid w:val="00A945E0"/>
    <w:rsid w:val="00AF30E2"/>
    <w:rsid w:val="00B11C3D"/>
    <w:rsid w:val="00B35523"/>
    <w:rsid w:val="00B42C79"/>
    <w:rsid w:val="00BA68AB"/>
    <w:rsid w:val="00BA6D0B"/>
    <w:rsid w:val="00BF60B4"/>
    <w:rsid w:val="00C36C6D"/>
    <w:rsid w:val="00D21480"/>
    <w:rsid w:val="00D44C9B"/>
    <w:rsid w:val="00D609C9"/>
    <w:rsid w:val="00DA595C"/>
    <w:rsid w:val="00DE61AA"/>
    <w:rsid w:val="00E20DA1"/>
    <w:rsid w:val="00E63F9F"/>
    <w:rsid w:val="00E7720E"/>
    <w:rsid w:val="00EE23BA"/>
    <w:rsid w:val="00F919DF"/>
    <w:rsid w:val="00FA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017F"/>
  <w15:chartTrackingRefBased/>
  <w15:docId w15:val="{6EB390E3-72FB-2045-92B0-A1AD4381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A62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3D2A62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A62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A62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A62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A62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A62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A62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i/>
      <w:iCs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A62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DA1"/>
    <w:pPr>
      <w:ind w:left="720"/>
      <w:contextualSpacing/>
    </w:pPr>
  </w:style>
  <w:style w:type="character" w:styleId="Hyperlink">
    <w:name w:val="Hyperlink"/>
    <w:basedOn w:val="DefaultParagraphFont"/>
    <w:unhideWhenUsed/>
    <w:rsid w:val="007B42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20D"/>
    <w:rPr>
      <w:color w:val="954F72"/>
      <w:u w:val="single"/>
    </w:rPr>
  </w:style>
  <w:style w:type="paragraph" w:customStyle="1" w:styleId="msonormal0">
    <w:name w:val="msonormal"/>
    <w:basedOn w:val="Normal"/>
    <w:rsid w:val="007B42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63">
    <w:name w:val="xl6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4">
    <w:name w:val="xl64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5">
    <w:name w:val="xl65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66">
    <w:name w:val="xl66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7">
    <w:name w:val="xl67"/>
    <w:basedOn w:val="Normal"/>
    <w:rsid w:val="007B420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2"/>
      <w:szCs w:val="22"/>
      <w:lang w:val="es-ES"/>
    </w:rPr>
  </w:style>
  <w:style w:type="paragraph" w:customStyle="1" w:styleId="xl68">
    <w:name w:val="xl68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9">
    <w:name w:val="xl69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0">
    <w:name w:val="xl70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val="es-ES"/>
    </w:rPr>
  </w:style>
  <w:style w:type="paragraph" w:customStyle="1" w:styleId="xl71">
    <w:name w:val="xl71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72">
    <w:name w:val="xl72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3">
    <w:name w:val="xl7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4">
    <w:name w:val="xl74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5">
    <w:name w:val="xl75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val="es-ES"/>
    </w:rPr>
  </w:style>
  <w:style w:type="paragraph" w:customStyle="1" w:styleId="xl76">
    <w:name w:val="xl76"/>
    <w:basedOn w:val="Normal"/>
    <w:rsid w:val="006938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s-ES"/>
    </w:rPr>
  </w:style>
  <w:style w:type="paragraph" w:customStyle="1" w:styleId="xl77">
    <w:name w:val="xl77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8">
    <w:name w:val="xl78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9">
    <w:name w:val="xl79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0">
    <w:name w:val="xl80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1">
    <w:name w:val="xl81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2">
    <w:name w:val="xl82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3">
    <w:name w:val="xl83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4">
    <w:name w:val="xl84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5">
    <w:name w:val="xl85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6">
    <w:name w:val="xl86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font5">
    <w:name w:val="font5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6">
    <w:name w:val="font6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7">
    <w:name w:val="font7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paragraph" w:customStyle="1" w:styleId="font8">
    <w:name w:val="font8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table" w:styleId="TableGrid">
    <w:name w:val="Table Grid"/>
    <w:basedOn w:val="TableNormal"/>
    <w:uiPriority w:val="59"/>
    <w:rsid w:val="0065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3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31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65311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653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D2A62"/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  <w:shd w:val="clear" w:color="auto" w:fill="FBE4D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3"/>
    <w:rsid w:val="003D2A62"/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D2A62"/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A62"/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A62"/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A62"/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A62"/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A62"/>
    <w:rPr>
      <w:rFonts w:asciiTheme="majorHAnsi" w:eastAsiaTheme="majorEastAsia" w:hAnsiTheme="majorHAnsi" w:cstheme="majorBidi"/>
      <w:i/>
      <w:iCs/>
      <w:color w:val="ED7D31" w:themeColor="accent2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A62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NormalWeb">
    <w:name w:val="Normal (Web)"/>
    <w:basedOn w:val="Normal"/>
    <w:uiPriority w:val="99"/>
    <w:unhideWhenUsed/>
    <w:rsid w:val="003D2A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current-selection">
    <w:name w:val="current-selection"/>
    <w:basedOn w:val="DefaultParagraphFont"/>
    <w:rsid w:val="003D2A62"/>
  </w:style>
  <w:style w:type="character" w:customStyle="1" w:styleId="a">
    <w:name w:val="_"/>
    <w:basedOn w:val="DefaultParagraphFont"/>
    <w:rsid w:val="003D2A62"/>
  </w:style>
  <w:style w:type="character" w:customStyle="1" w:styleId="ff1">
    <w:name w:val="ff1"/>
    <w:basedOn w:val="DefaultParagraphFont"/>
    <w:rsid w:val="003D2A62"/>
  </w:style>
  <w:style w:type="character" w:styleId="CommentReference">
    <w:name w:val="annotation reference"/>
    <w:basedOn w:val="DefaultParagraphFont"/>
    <w:uiPriority w:val="99"/>
    <w:semiHidden/>
    <w:unhideWhenUsed/>
    <w:rsid w:val="003D2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A62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A6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A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D2A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A62"/>
    <w:pPr>
      <w:spacing w:after="0"/>
    </w:pPr>
    <w:rPr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A62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3D2A62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3D2A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2A62"/>
  </w:style>
  <w:style w:type="character" w:customStyle="1" w:styleId="apple-converted-space">
    <w:name w:val="apple-converted-space"/>
    <w:basedOn w:val="DefaultParagraphFont"/>
    <w:rsid w:val="003D2A62"/>
  </w:style>
  <w:style w:type="paragraph" w:styleId="Caption">
    <w:name w:val="caption"/>
    <w:basedOn w:val="Normal"/>
    <w:next w:val="Normal"/>
    <w:uiPriority w:val="35"/>
    <w:unhideWhenUsed/>
    <w:qFormat/>
    <w:rsid w:val="003D2A62"/>
    <w:pPr>
      <w:spacing w:after="200" w:line="288" w:lineRule="auto"/>
    </w:pPr>
    <w:rPr>
      <w:rFonts w:eastAsiaTheme="minorEastAsia"/>
      <w:b/>
      <w:bCs/>
      <w:i/>
      <w:iCs/>
      <w:color w:val="C45911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2A62"/>
    <w:pPr>
      <w:tabs>
        <w:tab w:val="center" w:pos="4819"/>
        <w:tab w:val="right" w:pos="9638"/>
      </w:tabs>
      <w:spacing w:after="200" w:line="288" w:lineRule="auto"/>
    </w:pPr>
    <w:rPr>
      <w:rFonts w:eastAsiaTheme="minorEastAsia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D2A62"/>
    <w:rPr>
      <w:rFonts w:eastAsiaTheme="minorEastAsia"/>
      <w:i/>
      <w:i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2A62"/>
    <w:pPr>
      <w:tabs>
        <w:tab w:val="center" w:pos="4819"/>
        <w:tab w:val="right" w:pos="9638"/>
      </w:tabs>
      <w:spacing w:after="200" w:line="288" w:lineRule="auto"/>
    </w:pPr>
    <w:rPr>
      <w:rFonts w:eastAsiaTheme="minorEastAsia"/>
      <w:i/>
      <w:i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D2A62"/>
    <w:rPr>
      <w:rFonts w:eastAsiaTheme="minorEastAsia"/>
      <w:i/>
      <w:i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2A6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D2A62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D2A62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A62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i/>
      <w:iCs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3D2A62"/>
    <w:rPr>
      <w:rFonts w:asciiTheme="majorHAnsi" w:eastAsiaTheme="majorEastAsia" w:hAnsiTheme="majorHAnsi" w:cstheme="majorBidi"/>
      <w:i/>
      <w:iCs/>
      <w:color w:val="823B0B" w:themeColor="accent2" w:themeShade="7F"/>
    </w:rPr>
  </w:style>
  <w:style w:type="character" w:styleId="Strong">
    <w:name w:val="Strong"/>
    <w:uiPriority w:val="22"/>
    <w:qFormat/>
    <w:rsid w:val="003D2A62"/>
    <w:rPr>
      <w:b/>
      <w:bCs/>
      <w:spacing w:val="0"/>
    </w:rPr>
  </w:style>
  <w:style w:type="character" w:styleId="Emphasis">
    <w:name w:val="Emphasis"/>
    <w:uiPriority w:val="20"/>
    <w:qFormat/>
    <w:rsid w:val="003D2A62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D2A62"/>
    <w:rPr>
      <w:rFonts w:eastAsiaTheme="minorEastAsia"/>
      <w:i/>
      <w:i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D2A62"/>
    <w:rPr>
      <w:rFonts w:eastAsiaTheme="minorEastAsia"/>
      <w:i/>
      <w:i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D2A62"/>
    <w:pPr>
      <w:spacing w:after="200" w:line="288" w:lineRule="auto"/>
    </w:pPr>
    <w:rPr>
      <w:rFonts w:eastAsiaTheme="minorEastAsia"/>
      <w:color w:val="C45911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D2A62"/>
    <w:rPr>
      <w:rFonts w:eastAsiaTheme="minorEastAsia"/>
      <w:color w:val="C45911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A62"/>
    <w:pPr>
      <w:pBdr>
        <w:top w:val="dotted" w:sz="8" w:space="10" w:color="ED7D31" w:themeColor="accent2"/>
        <w:bottom w:val="dotted" w:sz="8" w:space="10" w:color="ED7D31" w:themeColor="accent2"/>
      </w:pBdr>
      <w:spacing w:after="200"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A62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ubtleEmphasis">
    <w:name w:val="Subtle Emphasis"/>
    <w:uiPriority w:val="19"/>
    <w:qFormat/>
    <w:rsid w:val="003D2A62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3D2A62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3D2A62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3D2A62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3D2A62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D2A62"/>
    <w:pPr>
      <w:outlineLvl w:val="9"/>
    </w:pPr>
  </w:style>
  <w:style w:type="character" w:styleId="PageNumber">
    <w:name w:val="page number"/>
    <w:basedOn w:val="DefaultParagraphFont"/>
    <w:uiPriority w:val="99"/>
    <w:semiHidden/>
    <w:unhideWhenUsed/>
    <w:rsid w:val="003D2A62"/>
  </w:style>
  <w:style w:type="paragraph" w:styleId="TOC1">
    <w:name w:val="toc 1"/>
    <w:basedOn w:val="Normal"/>
    <w:next w:val="Normal"/>
    <w:autoRedefine/>
    <w:uiPriority w:val="39"/>
    <w:unhideWhenUsed/>
    <w:rsid w:val="003D2A62"/>
    <w:pPr>
      <w:spacing w:before="360" w:after="360" w:line="288" w:lineRule="auto"/>
    </w:pPr>
    <w:rPr>
      <w:rFonts w:eastAsiaTheme="minorEastAsia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D2A62"/>
    <w:pPr>
      <w:spacing w:line="288" w:lineRule="auto"/>
    </w:pPr>
    <w:rPr>
      <w:rFonts w:eastAsiaTheme="minorEastAs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3D2A62"/>
  </w:style>
  <w:style w:type="table" w:customStyle="1" w:styleId="PlainTable21">
    <w:name w:val="Plain Table 21"/>
    <w:basedOn w:val="TableNormal"/>
    <w:uiPriority w:val="42"/>
    <w:rsid w:val="003D2A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D2A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51">
    <w:name w:val="Grid Table 3 - Accent 51"/>
    <w:basedOn w:val="TableNormal"/>
    <w:uiPriority w:val="48"/>
    <w:rsid w:val="003D2A6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3D2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3D2A62"/>
  </w:style>
  <w:style w:type="table" w:customStyle="1" w:styleId="TableGrid1">
    <w:name w:val="Table Grid1"/>
    <w:basedOn w:val="TableNormal"/>
    <w:next w:val="TableGrid"/>
    <w:uiPriority w:val="39"/>
    <w:rsid w:val="003D2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3D2A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2">
    <w:name w:val="Grid Table 1 Light2"/>
    <w:basedOn w:val="TableNormal"/>
    <w:uiPriority w:val="46"/>
    <w:rsid w:val="003D2A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52">
    <w:name w:val="Grid Table 3 - Accent 52"/>
    <w:basedOn w:val="TableNormal"/>
    <w:uiPriority w:val="48"/>
    <w:rsid w:val="003D2A6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2">
    <w:name w:val="List Table 1 Light2"/>
    <w:basedOn w:val="TableNormal"/>
    <w:uiPriority w:val="46"/>
    <w:rsid w:val="003D2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3">
    <w:name w:val="No List3"/>
    <w:next w:val="NoList"/>
    <w:uiPriority w:val="99"/>
    <w:semiHidden/>
    <w:unhideWhenUsed/>
    <w:rsid w:val="003D2A62"/>
  </w:style>
  <w:style w:type="table" w:customStyle="1" w:styleId="TableGrid2">
    <w:name w:val="Table Grid2"/>
    <w:basedOn w:val="TableNormal"/>
    <w:next w:val="TableGrid"/>
    <w:uiPriority w:val="39"/>
    <w:rsid w:val="003D2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3D2A62"/>
  </w:style>
  <w:style w:type="table" w:customStyle="1" w:styleId="TableGrid3">
    <w:name w:val="Table Grid3"/>
    <w:basedOn w:val="TableNormal"/>
    <w:next w:val="TableGrid"/>
    <w:uiPriority w:val="39"/>
    <w:rsid w:val="003D2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2"/>
    <w:uiPriority w:val="42"/>
    <w:rsid w:val="003D2A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3">
    <w:name w:val="Grid Table 1 Light3"/>
    <w:basedOn w:val="TableNormal"/>
    <w:next w:val="GridTable1Light2"/>
    <w:uiPriority w:val="46"/>
    <w:rsid w:val="003D2A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53">
    <w:name w:val="Grid Table 3 - Accent 53"/>
    <w:basedOn w:val="TableNormal"/>
    <w:next w:val="GridTable3-Accent52"/>
    <w:uiPriority w:val="48"/>
    <w:rsid w:val="003D2A6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3">
    <w:name w:val="List Table 1 Light3"/>
    <w:basedOn w:val="TableNormal"/>
    <w:next w:val="ListTable1Light2"/>
    <w:uiPriority w:val="46"/>
    <w:rsid w:val="003D2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5">
    <w:name w:val="No List5"/>
    <w:next w:val="NoList"/>
    <w:uiPriority w:val="99"/>
    <w:semiHidden/>
    <w:unhideWhenUsed/>
    <w:rsid w:val="003D2A62"/>
  </w:style>
  <w:style w:type="table" w:customStyle="1" w:styleId="TableGrid4">
    <w:name w:val="Table Grid4"/>
    <w:basedOn w:val="TableNormal"/>
    <w:next w:val="TableGrid"/>
    <w:uiPriority w:val="39"/>
    <w:rsid w:val="003D2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3D2A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1">
    <w:name w:val="Grid Table 1 Light11"/>
    <w:basedOn w:val="TableNormal"/>
    <w:uiPriority w:val="46"/>
    <w:rsid w:val="003D2A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511">
    <w:name w:val="Grid Table 3 - Accent 511"/>
    <w:basedOn w:val="TableNormal"/>
    <w:uiPriority w:val="48"/>
    <w:rsid w:val="003D2A6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11">
    <w:name w:val="List Table 1 Light11"/>
    <w:basedOn w:val="TableNormal"/>
    <w:uiPriority w:val="46"/>
    <w:rsid w:val="003D2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-11">
    <w:name w:val="Tabella semplice - 11"/>
    <w:basedOn w:val="TableNormal"/>
    <w:uiPriority w:val="41"/>
    <w:rsid w:val="003D2A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11">
    <w:name w:val="Tabella semplice - 111"/>
    <w:basedOn w:val="TableNormal"/>
    <w:uiPriority w:val="41"/>
    <w:rsid w:val="003D2A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griglia7acolori1">
    <w:name w:val="Tabella griglia 7 a colori1"/>
    <w:basedOn w:val="TableNormal"/>
    <w:uiPriority w:val="52"/>
    <w:rsid w:val="003D2A6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Sfondochiaro1">
    <w:name w:val="Sfondo chiaro1"/>
    <w:basedOn w:val="TableNormal"/>
    <w:uiPriority w:val="60"/>
    <w:rsid w:val="003D2A62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2A62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3D2A62"/>
    <w:rPr>
      <w:rFonts w:eastAsiaTheme="minorEastAsia"/>
      <w:lang w:eastAsia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99"/>
    <w:rsid w:val="003D2A62"/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99"/>
    <w:rsid w:val="003D2A62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semplice41">
    <w:name w:val="Tabella semplice 41"/>
    <w:basedOn w:val="TableNormal"/>
    <w:uiPriority w:val="99"/>
    <w:rsid w:val="003D2A62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MediumShading1">
    <w:name w:val="Medium Shading 1"/>
    <w:basedOn w:val="TableNormal"/>
    <w:uiPriority w:val="63"/>
    <w:rsid w:val="003D2A62"/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Headings">
    <w:name w:val="Headings"/>
    <w:uiPriority w:val="99"/>
    <w:rsid w:val="003D2A62"/>
    <w:pPr>
      <w:numPr>
        <w:numId w:val="3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3</Pages>
  <Words>1075</Words>
  <Characters>613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0</cp:revision>
  <cp:lastPrinted>2019-01-02T08:18:00Z</cp:lastPrinted>
  <dcterms:created xsi:type="dcterms:W3CDTF">2018-06-15T09:14:00Z</dcterms:created>
  <dcterms:modified xsi:type="dcterms:W3CDTF">2019-08-08T07:42:00Z</dcterms:modified>
</cp:coreProperties>
</file>